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b/>
          <w:i/>
        </w:rPr>
        <w:t>Table S5</w:t>
      </w:r>
      <w:r>
        <w:rPr>
          <w:b/>
          <w:i/>
          <w:color w:val="FF00FF"/>
        </w:rPr>
        <w:t xml:space="preserve"> </w:t>
      </w:r>
      <w:r>
        <w:rPr>
          <w:i/>
        </w:rPr>
        <w:t>Protein families expanded in D. radiodurans</w:t>
      </w:r>
    </w:p>
    <w:tbl>
      <w:tblPr>
        <w:tblW w:w="4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270"/>
        <w:gridCol w:w="2008"/>
        <w:gridCol w:w="2008"/>
        <w:gridCol w:w="2006"/>
      </w:tblGrid>
      <w:tr>
        <w:trPr>
          <w:trHeight w:val="78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COG Numbers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Number of Representatives in DR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Number of Representatives in DG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Representatives in TT(HB27)</w:t>
            </w:r>
          </w:p>
        </w:tc>
      </w:tr>
      <w:tr>
        <w:trPr>
          <w:trHeight w:val="345" w:hRule="atLeast"/>
        </w:trPr>
        <w:tc>
          <w:tcPr>
            <w:tcW w:w="92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despread families expanded in DR</w:t>
            </w:r>
          </w:p>
        </w:tc>
      </w:tr>
      <w:tr>
        <w:trPr>
          <w:trHeight w:val="30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Nudix (MutT-like) phosphohydrolases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94 COG105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-like alpha/beta hydrolas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96 COG0400 COG1073 COG1075 COG0657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ilisin-like proteas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40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57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transferas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0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57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odification methyltransferas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02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57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trasferases GNAT family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54 COG0497 COG161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57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 xml:space="preserve">DinB/YfiT family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318; no COG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79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dR-like transcriptional regulators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69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834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AcrR-like transcriptional regulator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09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562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dblock/LC7 domai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018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409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C sulfur-carrier domain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58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93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E-like catalas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5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R like kinas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9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 kinas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4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rA endonucleas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40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rZ family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31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-40 repeat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2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1 family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34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104-like transcriptional regulator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92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 xml:space="preserve">Unique DR families </w:t>
            </w:r>
          </w:p>
        </w:tc>
      </w:tr>
      <w:tr>
        <w:trPr>
          <w:trHeight w:val="345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XGG repeats containing protei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082, DR2593, DR1748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Dgeo_0413,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0507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No,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logs in </w:t>
            </w:r>
            <w:r>
              <w:rPr>
                <w:i/>
                <w:sz w:val="20"/>
                <w:szCs w:val="20"/>
              </w:rPr>
              <w:t>Symbiobacterium thermophilum</w:t>
            </w:r>
          </w:p>
        </w:tc>
      </w:tr>
      <w:tr>
        <w:trPr>
          <w:trHeight w:val="42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/beta proteins, tryptophan-rich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532, DR2457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45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s with GXTXXXG and CXPXXXC motifs (DR0871 has duplication of the domain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871, DR1920, DR236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65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alpha/beta proteins with a single conserved domai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251, DR1319, DR154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minantly alpha-helical protein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481, DR1195, DR130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086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minantly alpha-helical protein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387, DR2038+DR2039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57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metabolic regulator containing V4R domai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179, DR161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/>
    </w:pPr>
    <w:r>
      <w:rPr/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9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lineRule="auto" w:line="240"/>
      <w:rPr/>
    </w:pPr>
    <w:r>
      <w:rPr/>
      <w:t>Makarova et al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/>
      <w:t>Supporting Information</w:t>
    </w:r>
  </w:p>
  <w:p>
    <w:pPr>
      <w:pStyle w:val="Header"/>
      <w:spacing w:lineRule="auto" w:line="240"/>
      <w:jc w:val="right"/>
      <w:rPr/>
    </w:pPr>
    <w:r>
      <w:rPr/>
      <w:t>Makarova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59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6T21:59:00Z</dcterms:modified>
  <cp:revision>2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